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CE1802" w14:textId="77777777" w:rsidR="008B092C" w:rsidRPr="002922C7" w:rsidRDefault="008B092C" w:rsidP="008B092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922C7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8B092C">
        <w:rPr>
          <w:rFonts w:ascii="Times New Roman" w:hAnsi="Times New Roman" w:cs="Times New Roman"/>
          <w:sz w:val="24"/>
          <w:szCs w:val="24"/>
        </w:rPr>
        <w:t xml:space="preserve">Cytokine and chemokine concentrations in the culture medium of monocytes stimulated with </w:t>
      </w:r>
      <w:proofErr w:type="spellStart"/>
      <w:r w:rsidRPr="008B092C">
        <w:rPr>
          <w:rFonts w:ascii="Times New Roman" w:hAnsi="Times New Roman" w:cs="Times New Roman"/>
          <w:sz w:val="24"/>
          <w:szCs w:val="24"/>
        </w:rPr>
        <w:t>CoMCont</w:t>
      </w:r>
      <w:proofErr w:type="spellEnd"/>
      <w:r w:rsidRPr="008B092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B092C">
        <w:rPr>
          <w:rFonts w:ascii="Times New Roman" w:hAnsi="Times New Roman" w:cs="Times New Roman"/>
          <w:sz w:val="24"/>
          <w:szCs w:val="24"/>
        </w:rPr>
        <w:t>CoMTb</w:t>
      </w:r>
      <w:proofErr w:type="spellEnd"/>
    </w:p>
    <w:p w14:paraId="166306FE" w14:textId="77777777" w:rsidR="008B092C" w:rsidRPr="002922C7" w:rsidRDefault="008B092C" w:rsidP="00FD3D4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2"/>
        <w:gridCol w:w="1600"/>
        <w:gridCol w:w="916"/>
        <w:gridCol w:w="1600"/>
        <w:gridCol w:w="917"/>
        <w:gridCol w:w="2237"/>
      </w:tblGrid>
      <w:tr w:rsidR="00FD3D4C" w:rsidRPr="008B092C" w14:paraId="16A0D7A3" w14:textId="77777777" w:rsidTr="003D06B7">
        <w:tc>
          <w:tcPr>
            <w:tcW w:w="815" w:type="pct"/>
            <w:shd w:val="clear" w:color="auto" w:fill="D9D9D9" w:themeFill="background1" w:themeFillShade="D9"/>
          </w:tcPr>
          <w:p w14:paraId="40B3DCF6" w14:textId="7D9B1F87" w:rsidR="00FD3D4C" w:rsidRPr="008B092C" w:rsidRDefault="00FD3D4C" w:rsidP="003A13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2" w:type="pct"/>
            <w:gridSpan w:val="2"/>
            <w:shd w:val="clear" w:color="auto" w:fill="D9D9D9" w:themeFill="background1" w:themeFillShade="D9"/>
          </w:tcPr>
          <w:p w14:paraId="4F3092F2" w14:textId="77777777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B092C">
              <w:rPr>
                <w:rFonts w:ascii="Times New Roman" w:hAnsi="Times New Roman" w:cs="Times New Roman"/>
                <w:b/>
                <w:sz w:val="20"/>
                <w:szCs w:val="20"/>
              </w:rPr>
              <w:t>CoMCont</w:t>
            </w:r>
            <w:proofErr w:type="spellEnd"/>
          </w:p>
        </w:tc>
        <w:tc>
          <w:tcPr>
            <w:tcW w:w="1462" w:type="pct"/>
            <w:gridSpan w:val="2"/>
            <w:shd w:val="clear" w:color="auto" w:fill="D9D9D9" w:themeFill="background1" w:themeFillShade="D9"/>
          </w:tcPr>
          <w:p w14:paraId="158235FE" w14:textId="77777777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B092C">
              <w:rPr>
                <w:rFonts w:ascii="Times New Roman" w:hAnsi="Times New Roman" w:cs="Times New Roman"/>
                <w:b/>
                <w:sz w:val="20"/>
                <w:szCs w:val="20"/>
              </w:rPr>
              <w:t>CoMTb</w:t>
            </w:r>
            <w:proofErr w:type="spellEnd"/>
          </w:p>
        </w:tc>
        <w:tc>
          <w:tcPr>
            <w:tcW w:w="1260" w:type="pct"/>
            <w:shd w:val="clear" w:color="auto" w:fill="D9D9D9" w:themeFill="background1" w:themeFillShade="D9"/>
          </w:tcPr>
          <w:p w14:paraId="3F5E1037" w14:textId="123484C0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D3D4C" w:rsidRPr="008B092C" w14:paraId="1273183F" w14:textId="77777777" w:rsidTr="003D06B7">
        <w:tc>
          <w:tcPr>
            <w:tcW w:w="815" w:type="pct"/>
            <w:shd w:val="clear" w:color="auto" w:fill="D9D9D9" w:themeFill="background1" w:themeFillShade="D9"/>
          </w:tcPr>
          <w:p w14:paraId="337D50E5" w14:textId="431577A7" w:rsidR="00FD3D4C" w:rsidRPr="008B092C" w:rsidRDefault="003A13BB" w:rsidP="003D06B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b/>
                <w:sz w:val="20"/>
                <w:szCs w:val="20"/>
              </w:rPr>
              <w:t>Cytokine/chemokine</w:t>
            </w:r>
          </w:p>
        </w:tc>
        <w:tc>
          <w:tcPr>
            <w:tcW w:w="916" w:type="pct"/>
            <w:shd w:val="clear" w:color="auto" w:fill="D9D9D9" w:themeFill="background1" w:themeFillShade="D9"/>
          </w:tcPr>
          <w:p w14:paraId="6995425F" w14:textId="78C90D83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r w:rsidR="00723FEC" w:rsidRPr="008B092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B092C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8B092C">
              <w:rPr>
                <w:rFonts w:ascii="Times New Roman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8B092C">
              <w:rPr>
                <w:rFonts w:ascii="Times New Roman" w:hAnsi="Times New Roman" w:cs="Times New Roman"/>
                <w:b/>
                <w:sz w:val="20"/>
                <w:szCs w:val="20"/>
              </w:rPr>
              <w:t>/ml)</w:t>
            </w:r>
          </w:p>
        </w:tc>
        <w:tc>
          <w:tcPr>
            <w:tcW w:w="546" w:type="pct"/>
            <w:shd w:val="clear" w:color="auto" w:fill="D9D9D9" w:themeFill="background1" w:themeFillShade="D9"/>
          </w:tcPr>
          <w:p w14:paraId="1E2026E8" w14:textId="77777777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b/>
                <w:sz w:val="20"/>
                <w:szCs w:val="20"/>
              </w:rPr>
              <w:t>SEM</w:t>
            </w:r>
          </w:p>
        </w:tc>
        <w:tc>
          <w:tcPr>
            <w:tcW w:w="916" w:type="pct"/>
            <w:shd w:val="clear" w:color="auto" w:fill="D9D9D9" w:themeFill="background1" w:themeFillShade="D9"/>
          </w:tcPr>
          <w:p w14:paraId="52815770" w14:textId="5418577F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r w:rsidR="00723FEC" w:rsidRPr="008B092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B092C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8B092C">
              <w:rPr>
                <w:rFonts w:ascii="Times New Roman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8B092C">
              <w:rPr>
                <w:rFonts w:ascii="Times New Roman" w:hAnsi="Times New Roman" w:cs="Times New Roman"/>
                <w:b/>
                <w:sz w:val="20"/>
                <w:szCs w:val="20"/>
              </w:rPr>
              <w:t>/ml)</w:t>
            </w:r>
          </w:p>
        </w:tc>
        <w:tc>
          <w:tcPr>
            <w:tcW w:w="546" w:type="pct"/>
            <w:shd w:val="clear" w:color="auto" w:fill="D9D9D9" w:themeFill="background1" w:themeFillShade="D9"/>
          </w:tcPr>
          <w:p w14:paraId="470456A1" w14:textId="77777777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b/>
                <w:sz w:val="20"/>
                <w:szCs w:val="20"/>
              </w:rPr>
              <w:t>SEM</w:t>
            </w:r>
          </w:p>
        </w:tc>
        <w:tc>
          <w:tcPr>
            <w:tcW w:w="1260" w:type="pct"/>
            <w:shd w:val="clear" w:color="auto" w:fill="D9D9D9" w:themeFill="background1" w:themeFillShade="D9"/>
          </w:tcPr>
          <w:p w14:paraId="0C7C2A65" w14:textId="03D566C9" w:rsidR="00FD3D4C" w:rsidRPr="008B092C" w:rsidRDefault="003A13BB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8B092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8B092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FD3D4C" w:rsidRPr="008B092C" w14:paraId="25661ADC" w14:textId="77777777" w:rsidTr="003D06B7">
        <w:trPr>
          <w:trHeight w:val="267"/>
        </w:trPr>
        <w:tc>
          <w:tcPr>
            <w:tcW w:w="815" w:type="pct"/>
          </w:tcPr>
          <w:p w14:paraId="6475DB29" w14:textId="77777777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GM-CSF</w:t>
            </w:r>
          </w:p>
        </w:tc>
        <w:tc>
          <w:tcPr>
            <w:tcW w:w="916" w:type="pct"/>
          </w:tcPr>
          <w:p w14:paraId="1865AF87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6" w:type="pct"/>
          </w:tcPr>
          <w:p w14:paraId="100B9CA5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6" w:type="pct"/>
          </w:tcPr>
          <w:p w14:paraId="28852E2D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559.8</w:t>
            </w:r>
          </w:p>
        </w:tc>
        <w:tc>
          <w:tcPr>
            <w:tcW w:w="546" w:type="pct"/>
          </w:tcPr>
          <w:p w14:paraId="18492BB9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1260" w:type="pct"/>
          </w:tcPr>
          <w:p w14:paraId="4A1F1499" w14:textId="325E352B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8B09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FD3D4C" w:rsidRPr="008B092C" w14:paraId="3FB90151" w14:textId="77777777" w:rsidTr="003D06B7">
        <w:trPr>
          <w:trHeight w:val="267"/>
        </w:trPr>
        <w:tc>
          <w:tcPr>
            <w:tcW w:w="815" w:type="pct"/>
          </w:tcPr>
          <w:p w14:paraId="59212544" w14:textId="77777777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G-CSF</w:t>
            </w:r>
          </w:p>
        </w:tc>
        <w:tc>
          <w:tcPr>
            <w:tcW w:w="916" w:type="pct"/>
          </w:tcPr>
          <w:p w14:paraId="679F7625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6" w:type="pct"/>
          </w:tcPr>
          <w:p w14:paraId="6B845E7A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6" w:type="pct"/>
          </w:tcPr>
          <w:p w14:paraId="502963E2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1178</w:t>
            </w:r>
          </w:p>
        </w:tc>
        <w:tc>
          <w:tcPr>
            <w:tcW w:w="546" w:type="pct"/>
          </w:tcPr>
          <w:p w14:paraId="5EE9AECA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446.2</w:t>
            </w:r>
          </w:p>
        </w:tc>
        <w:tc>
          <w:tcPr>
            <w:tcW w:w="1260" w:type="pct"/>
          </w:tcPr>
          <w:p w14:paraId="45E3657B" w14:textId="632A8E7B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8B09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FD3D4C" w:rsidRPr="008B092C" w14:paraId="607B3F66" w14:textId="77777777" w:rsidTr="003D06B7">
        <w:tc>
          <w:tcPr>
            <w:tcW w:w="815" w:type="pct"/>
          </w:tcPr>
          <w:p w14:paraId="37744DE7" w14:textId="77777777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IL1-β</w:t>
            </w:r>
          </w:p>
        </w:tc>
        <w:tc>
          <w:tcPr>
            <w:tcW w:w="916" w:type="pct"/>
          </w:tcPr>
          <w:p w14:paraId="03DD69B8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131.8</w:t>
            </w:r>
          </w:p>
        </w:tc>
        <w:tc>
          <w:tcPr>
            <w:tcW w:w="546" w:type="pct"/>
          </w:tcPr>
          <w:p w14:paraId="602D604E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</w:p>
        </w:tc>
        <w:tc>
          <w:tcPr>
            <w:tcW w:w="916" w:type="pct"/>
          </w:tcPr>
          <w:p w14:paraId="47D46D79" w14:textId="32C4C01B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CE7D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546" w:type="pct"/>
          </w:tcPr>
          <w:p w14:paraId="3B788C54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8815</w:t>
            </w:r>
          </w:p>
        </w:tc>
        <w:tc>
          <w:tcPr>
            <w:tcW w:w="1260" w:type="pct"/>
          </w:tcPr>
          <w:p w14:paraId="1AAC5666" w14:textId="72A8F90B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8B09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FD3D4C" w:rsidRPr="008B092C" w14:paraId="4FE83CF4" w14:textId="77777777" w:rsidTr="003D06B7">
        <w:tc>
          <w:tcPr>
            <w:tcW w:w="815" w:type="pct"/>
          </w:tcPr>
          <w:p w14:paraId="733C1CAB" w14:textId="77777777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916" w:type="pct"/>
          </w:tcPr>
          <w:p w14:paraId="6424CC8C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" w:type="pct"/>
          </w:tcPr>
          <w:p w14:paraId="72C7FD95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6" w:type="pct"/>
          </w:tcPr>
          <w:p w14:paraId="7D583E74" w14:textId="410AA8CB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CE7D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</w:p>
        </w:tc>
        <w:tc>
          <w:tcPr>
            <w:tcW w:w="546" w:type="pct"/>
          </w:tcPr>
          <w:p w14:paraId="3D60D5C3" w14:textId="037831C2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CE7D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260" w:type="pct"/>
          </w:tcPr>
          <w:p w14:paraId="46F569CA" w14:textId="57671E92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8B09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FD3D4C" w:rsidRPr="008B092C" w14:paraId="650D4FD6" w14:textId="77777777" w:rsidTr="003D06B7">
        <w:tc>
          <w:tcPr>
            <w:tcW w:w="815" w:type="pct"/>
          </w:tcPr>
          <w:p w14:paraId="1B773CED" w14:textId="77777777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916" w:type="pct"/>
          </w:tcPr>
          <w:p w14:paraId="4869133C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" w:type="pct"/>
          </w:tcPr>
          <w:p w14:paraId="0213B50D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6" w:type="pct"/>
          </w:tcPr>
          <w:p w14:paraId="49155571" w14:textId="77777777" w:rsidR="00FD3D4C" w:rsidRPr="008B092C" w:rsidRDefault="00187F89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546" w:type="pct"/>
          </w:tcPr>
          <w:p w14:paraId="527B9FDA" w14:textId="77777777" w:rsidR="00FD3D4C" w:rsidRPr="008B092C" w:rsidRDefault="00187F89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D3D4C" w:rsidRPr="008B092C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260" w:type="pct"/>
          </w:tcPr>
          <w:p w14:paraId="6BB049D5" w14:textId="2A0C9F62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8B09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FD3D4C" w:rsidRPr="008B092C" w14:paraId="45AFB58B" w14:textId="77777777" w:rsidTr="003D06B7">
        <w:tc>
          <w:tcPr>
            <w:tcW w:w="815" w:type="pct"/>
          </w:tcPr>
          <w:p w14:paraId="4ABCAE77" w14:textId="77777777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IFN-γ</w:t>
            </w:r>
          </w:p>
        </w:tc>
        <w:tc>
          <w:tcPr>
            <w:tcW w:w="916" w:type="pct"/>
          </w:tcPr>
          <w:p w14:paraId="437DF062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Undetectable</w:t>
            </w:r>
          </w:p>
        </w:tc>
        <w:tc>
          <w:tcPr>
            <w:tcW w:w="546" w:type="pct"/>
          </w:tcPr>
          <w:p w14:paraId="517BC1AF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16" w:type="pct"/>
          </w:tcPr>
          <w:p w14:paraId="13C22780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Undetectable</w:t>
            </w:r>
          </w:p>
        </w:tc>
        <w:tc>
          <w:tcPr>
            <w:tcW w:w="546" w:type="pct"/>
          </w:tcPr>
          <w:p w14:paraId="1A721392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pct"/>
          </w:tcPr>
          <w:p w14:paraId="2565991D" w14:textId="77777777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D3D4C" w:rsidRPr="008B092C" w14:paraId="1337A3D0" w14:textId="77777777" w:rsidTr="003D06B7">
        <w:tc>
          <w:tcPr>
            <w:tcW w:w="815" w:type="pct"/>
          </w:tcPr>
          <w:p w14:paraId="00D45E55" w14:textId="77777777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IL-12</w:t>
            </w:r>
          </w:p>
        </w:tc>
        <w:tc>
          <w:tcPr>
            <w:tcW w:w="916" w:type="pct"/>
          </w:tcPr>
          <w:p w14:paraId="6E338545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6" w:type="pct"/>
          </w:tcPr>
          <w:p w14:paraId="498C9038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6" w:type="pct"/>
          </w:tcPr>
          <w:p w14:paraId="308585CB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1591</w:t>
            </w:r>
          </w:p>
        </w:tc>
        <w:tc>
          <w:tcPr>
            <w:tcW w:w="546" w:type="pct"/>
          </w:tcPr>
          <w:p w14:paraId="0D6A813C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1072</w:t>
            </w:r>
          </w:p>
        </w:tc>
        <w:tc>
          <w:tcPr>
            <w:tcW w:w="1260" w:type="pct"/>
          </w:tcPr>
          <w:p w14:paraId="49EC8F06" w14:textId="414B2BFF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8B09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FD3D4C" w:rsidRPr="008B092C" w14:paraId="67D2486D" w14:textId="77777777" w:rsidTr="003D06B7">
        <w:tc>
          <w:tcPr>
            <w:tcW w:w="815" w:type="pct"/>
          </w:tcPr>
          <w:p w14:paraId="589412BD" w14:textId="77777777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IL1-RA</w:t>
            </w:r>
          </w:p>
        </w:tc>
        <w:tc>
          <w:tcPr>
            <w:tcW w:w="916" w:type="pct"/>
          </w:tcPr>
          <w:p w14:paraId="439FD4FF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505.5</w:t>
            </w:r>
          </w:p>
        </w:tc>
        <w:tc>
          <w:tcPr>
            <w:tcW w:w="546" w:type="pct"/>
          </w:tcPr>
          <w:p w14:paraId="65BB0989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171.7</w:t>
            </w:r>
          </w:p>
        </w:tc>
        <w:tc>
          <w:tcPr>
            <w:tcW w:w="916" w:type="pct"/>
          </w:tcPr>
          <w:p w14:paraId="5369B0DF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7970</w:t>
            </w:r>
          </w:p>
        </w:tc>
        <w:tc>
          <w:tcPr>
            <w:tcW w:w="546" w:type="pct"/>
          </w:tcPr>
          <w:p w14:paraId="18B34EA1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2032</w:t>
            </w:r>
          </w:p>
        </w:tc>
        <w:tc>
          <w:tcPr>
            <w:tcW w:w="1260" w:type="pct"/>
          </w:tcPr>
          <w:p w14:paraId="31DC3461" w14:textId="77777777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</w:tr>
      <w:tr w:rsidR="00FD3D4C" w:rsidRPr="008B092C" w14:paraId="473956AA" w14:textId="77777777" w:rsidTr="003D06B7">
        <w:tc>
          <w:tcPr>
            <w:tcW w:w="815" w:type="pct"/>
          </w:tcPr>
          <w:p w14:paraId="0931599D" w14:textId="77777777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CXCL-8</w:t>
            </w:r>
          </w:p>
        </w:tc>
        <w:tc>
          <w:tcPr>
            <w:tcW w:w="916" w:type="pct"/>
          </w:tcPr>
          <w:p w14:paraId="4547919C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27.75</w:t>
            </w:r>
          </w:p>
        </w:tc>
        <w:tc>
          <w:tcPr>
            <w:tcW w:w="546" w:type="pct"/>
          </w:tcPr>
          <w:p w14:paraId="65A9E2A3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916" w:type="pct"/>
          </w:tcPr>
          <w:p w14:paraId="416886AB" w14:textId="50FA5D8B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CE7D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</w:p>
        </w:tc>
        <w:tc>
          <w:tcPr>
            <w:tcW w:w="546" w:type="pct"/>
          </w:tcPr>
          <w:p w14:paraId="620326D6" w14:textId="30CEAAB8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CE7D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260" w:type="pct"/>
          </w:tcPr>
          <w:p w14:paraId="2DF5BBFB" w14:textId="7BE3B4B8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8B09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FD3D4C" w:rsidRPr="008B092C" w14:paraId="4593ECA9" w14:textId="77777777" w:rsidTr="003D06B7">
        <w:tc>
          <w:tcPr>
            <w:tcW w:w="815" w:type="pct"/>
          </w:tcPr>
          <w:p w14:paraId="7DBE805C" w14:textId="77777777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MIP1-α</w:t>
            </w:r>
          </w:p>
        </w:tc>
        <w:tc>
          <w:tcPr>
            <w:tcW w:w="916" w:type="pct"/>
          </w:tcPr>
          <w:p w14:paraId="104F4A01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6" w:type="pct"/>
          </w:tcPr>
          <w:p w14:paraId="4CD6B026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6" w:type="pct"/>
          </w:tcPr>
          <w:p w14:paraId="63308CF3" w14:textId="2FE3899E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  <w:r w:rsidR="00CE7D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546" w:type="pct"/>
          </w:tcPr>
          <w:p w14:paraId="589C3CBD" w14:textId="4723505C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CE7D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1260" w:type="pct"/>
          </w:tcPr>
          <w:p w14:paraId="7CD2FF2A" w14:textId="6998E3F0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8B09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FD3D4C" w:rsidRPr="008B092C" w14:paraId="484890F5" w14:textId="77777777" w:rsidTr="003D06B7">
        <w:tc>
          <w:tcPr>
            <w:tcW w:w="815" w:type="pct"/>
          </w:tcPr>
          <w:p w14:paraId="56EAF9B7" w14:textId="77777777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MCP-1</w:t>
            </w:r>
          </w:p>
        </w:tc>
        <w:tc>
          <w:tcPr>
            <w:tcW w:w="916" w:type="pct"/>
          </w:tcPr>
          <w:p w14:paraId="0F7AD805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546" w:type="pct"/>
          </w:tcPr>
          <w:p w14:paraId="76BDF8ED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916" w:type="pct"/>
          </w:tcPr>
          <w:p w14:paraId="71039661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1426</w:t>
            </w:r>
          </w:p>
        </w:tc>
        <w:tc>
          <w:tcPr>
            <w:tcW w:w="546" w:type="pct"/>
          </w:tcPr>
          <w:p w14:paraId="31ACF1DD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642.4</w:t>
            </w:r>
          </w:p>
        </w:tc>
        <w:tc>
          <w:tcPr>
            <w:tcW w:w="1260" w:type="pct"/>
          </w:tcPr>
          <w:p w14:paraId="52C7710B" w14:textId="296D5A03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8B09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FD3D4C" w:rsidRPr="008B092C" w14:paraId="7CB7EBBA" w14:textId="77777777" w:rsidTr="003D06B7">
        <w:tc>
          <w:tcPr>
            <w:tcW w:w="815" w:type="pct"/>
          </w:tcPr>
          <w:p w14:paraId="22EDD84E" w14:textId="77777777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MIG</w:t>
            </w:r>
          </w:p>
        </w:tc>
        <w:tc>
          <w:tcPr>
            <w:tcW w:w="916" w:type="pct"/>
          </w:tcPr>
          <w:p w14:paraId="198FDEE3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46" w:type="pct"/>
          </w:tcPr>
          <w:p w14:paraId="3F6666EF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16" w:type="pct"/>
          </w:tcPr>
          <w:p w14:paraId="5687A8B4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147.3</w:t>
            </w:r>
          </w:p>
        </w:tc>
        <w:tc>
          <w:tcPr>
            <w:tcW w:w="546" w:type="pct"/>
          </w:tcPr>
          <w:p w14:paraId="2D5FDEFA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</w:p>
        </w:tc>
        <w:tc>
          <w:tcPr>
            <w:tcW w:w="1260" w:type="pct"/>
          </w:tcPr>
          <w:p w14:paraId="51F9F1A3" w14:textId="77777777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FD3D4C" w:rsidRPr="008B092C" w14:paraId="4C9ADE11" w14:textId="77777777" w:rsidTr="003D06B7">
        <w:tc>
          <w:tcPr>
            <w:tcW w:w="815" w:type="pct"/>
          </w:tcPr>
          <w:p w14:paraId="36DB45E4" w14:textId="77777777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IL-17</w:t>
            </w:r>
          </w:p>
        </w:tc>
        <w:tc>
          <w:tcPr>
            <w:tcW w:w="916" w:type="pct"/>
          </w:tcPr>
          <w:p w14:paraId="15151778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Undetectable</w:t>
            </w:r>
          </w:p>
        </w:tc>
        <w:tc>
          <w:tcPr>
            <w:tcW w:w="546" w:type="pct"/>
          </w:tcPr>
          <w:p w14:paraId="65320FB0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16" w:type="pct"/>
          </w:tcPr>
          <w:p w14:paraId="4C90BC83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Undetectable</w:t>
            </w:r>
          </w:p>
        </w:tc>
        <w:tc>
          <w:tcPr>
            <w:tcW w:w="546" w:type="pct"/>
          </w:tcPr>
          <w:p w14:paraId="679CC4CE" w14:textId="77777777" w:rsidR="00FD3D4C" w:rsidRPr="008B092C" w:rsidRDefault="00FD3D4C" w:rsidP="00723FEC">
            <w:pPr>
              <w:spacing w:after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0" w:type="pct"/>
          </w:tcPr>
          <w:p w14:paraId="0436FD2A" w14:textId="77777777" w:rsidR="00FD3D4C" w:rsidRPr="008B092C" w:rsidRDefault="00FD3D4C" w:rsidP="003D06B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r w:rsidRPr="008B092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bookmarkEnd w:id="1"/>
          </w:p>
        </w:tc>
      </w:tr>
    </w:tbl>
    <w:p w14:paraId="6C4619A6" w14:textId="77777777" w:rsidR="00FD3D4C" w:rsidRPr="002922C7" w:rsidRDefault="00FD3D4C" w:rsidP="00FD3D4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BE381F" w14:textId="2FF27531" w:rsidR="00C9756E" w:rsidRPr="002922C7" w:rsidRDefault="00C9756E" w:rsidP="00723FE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22C7">
        <w:rPr>
          <w:rFonts w:ascii="Times New Roman" w:hAnsi="Times New Roman" w:cs="Times New Roman"/>
          <w:sz w:val="24"/>
          <w:szCs w:val="24"/>
        </w:rPr>
        <w:t xml:space="preserve">Monocytes infected with </w:t>
      </w:r>
      <w:proofErr w:type="spellStart"/>
      <w:r w:rsidRPr="002922C7">
        <w:rPr>
          <w:rFonts w:ascii="Times New Roman" w:hAnsi="Times New Roman" w:cs="Times New Roman"/>
          <w:sz w:val="24"/>
          <w:szCs w:val="24"/>
        </w:rPr>
        <w:t>Mtb</w:t>
      </w:r>
      <w:proofErr w:type="spellEnd"/>
      <w:r w:rsidRPr="002922C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922C7">
        <w:rPr>
          <w:rFonts w:ascii="Times New Roman" w:hAnsi="Times New Roman" w:cs="Times New Roman"/>
          <w:sz w:val="24"/>
          <w:szCs w:val="24"/>
        </w:rPr>
        <w:t>CoMTb</w:t>
      </w:r>
      <w:proofErr w:type="spellEnd"/>
      <w:r w:rsidRPr="002922C7">
        <w:rPr>
          <w:rFonts w:ascii="Times New Roman" w:hAnsi="Times New Roman" w:cs="Times New Roman"/>
          <w:sz w:val="24"/>
          <w:szCs w:val="24"/>
        </w:rPr>
        <w:t>) secreted significantly more GM-CSF, G-CSF, IL1</w:t>
      </w:r>
      <w:r w:rsidR="008B092C" w:rsidRPr="002922C7">
        <w:rPr>
          <w:rFonts w:ascii="Times New Roman" w:hAnsi="Times New Roman" w:cs="Times New Roman"/>
          <w:sz w:val="24"/>
          <w:szCs w:val="24"/>
        </w:rPr>
        <w:t>-</w:t>
      </w:r>
      <w:r w:rsidRPr="002922C7">
        <w:rPr>
          <w:rFonts w:ascii="Times New Roman" w:hAnsi="Times New Roman" w:cs="Times New Roman"/>
          <w:sz w:val="24"/>
          <w:szCs w:val="24"/>
        </w:rPr>
        <w:t xml:space="preserve">β, IL-6, </w:t>
      </w:r>
      <w:proofErr w:type="gramStart"/>
      <w:r w:rsidRPr="002922C7">
        <w:rPr>
          <w:rFonts w:ascii="Times New Roman" w:hAnsi="Times New Roman" w:cs="Times New Roman"/>
          <w:sz w:val="24"/>
          <w:szCs w:val="24"/>
        </w:rPr>
        <w:t>TNF</w:t>
      </w:r>
      <w:proofErr w:type="gramEnd"/>
      <w:r w:rsidRPr="002922C7">
        <w:rPr>
          <w:rFonts w:ascii="Times New Roman" w:hAnsi="Times New Roman" w:cs="Times New Roman"/>
          <w:sz w:val="24"/>
          <w:szCs w:val="24"/>
        </w:rPr>
        <w:t>-α, IL-12, IL1-RA</w:t>
      </w:r>
      <w:r w:rsidR="008B092C">
        <w:rPr>
          <w:rFonts w:ascii="Times New Roman" w:hAnsi="Times New Roman" w:cs="Times New Roman"/>
          <w:sz w:val="24"/>
          <w:szCs w:val="24"/>
        </w:rPr>
        <w:t>,</w:t>
      </w:r>
      <w:r w:rsidRPr="002922C7">
        <w:rPr>
          <w:rFonts w:ascii="Times New Roman" w:hAnsi="Times New Roman" w:cs="Times New Roman"/>
          <w:sz w:val="24"/>
          <w:szCs w:val="24"/>
        </w:rPr>
        <w:t xml:space="preserve"> and chemokines than uninfected monocytes (</w:t>
      </w:r>
      <w:proofErr w:type="spellStart"/>
      <w:r w:rsidRPr="002922C7">
        <w:rPr>
          <w:rFonts w:ascii="Times New Roman" w:hAnsi="Times New Roman" w:cs="Times New Roman"/>
          <w:sz w:val="24"/>
          <w:szCs w:val="24"/>
        </w:rPr>
        <w:t>CoMCont</w:t>
      </w:r>
      <w:proofErr w:type="spellEnd"/>
      <w:r w:rsidRPr="002922C7">
        <w:rPr>
          <w:rFonts w:ascii="Times New Roman" w:hAnsi="Times New Roman" w:cs="Times New Roman"/>
          <w:sz w:val="24"/>
          <w:szCs w:val="24"/>
        </w:rPr>
        <w:t xml:space="preserve">). IL-17 was undetectable in </w:t>
      </w:r>
      <w:proofErr w:type="spellStart"/>
      <w:r w:rsidRPr="002922C7">
        <w:rPr>
          <w:rFonts w:ascii="Times New Roman" w:hAnsi="Times New Roman" w:cs="Times New Roman"/>
          <w:sz w:val="24"/>
          <w:szCs w:val="24"/>
        </w:rPr>
        <w:t>CoMTb</w:t>
      </w:r>
      <w:proofErr w:type="spellEnd"/>
      <w:r w:rsidRPr="002922C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C7B9C96" w14:textId="77777777" w:rsidR="00C9756E" w:rsidRPr="002922C7" w:rsidRDefault="00C9756E" w:rsidP="00FD3D4C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32D71F" w14:textId="77777777" w:rsidR="00FD3D4C" w:rsidRPr="002922C7" w:rsidRDefault="00FD3D4C" w:rsidP="00FD3D4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73A12F" w14:textId="77777777" w:rsidR="001E01A2" w:rsidRPr="002922C7" w:rsidRDefault="001E01A2"/>
    <w:sectPr w:rsidR="001E01A2" w:rsidRPr="002922C7" w:rsidSect="001E0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D4C"/>
    <w:rsid w:val="00080B6D"/>
    <w:rsid w:val="000A158B"/>
    <w:rsid w:val="00187F89"/>
    <w:rsid w:val="001D22B2"/>
    <w:rsid w:val="001E01A2"/>
    <w:rsid w:val="002922C7"/>
    <w:rsid w:val="00385104"/>
    <w:rsid w:val="003A13BB"/>
    <w:rsid w:val="003B6DDB"/>
    <w:rsid w:val="00684013"/>
    <w:rsid w:val="00723FEC"/>
    <w:rsid w:val="00734B29"/>
    <w:rsid w:val="007E5497"/>
    <w:rsid w:val="0088642B"/>
    <w:rsid w:val="008B092C"/>
    <w:rsid w:val="009D31A4"/>
    <w:rsid w:val="00AF0CAA"/>
    <w:rsid w:val="00C00906"/>
    <w:rsid w:val="00C56F0F"/>
    <w:rsid w:val="00C9756E"/>
    <w:rsid w:val="00CE7D1E"/>
    <w:rsid w:val="00E00C92"/>
    <w:rsid w:val="00E2663D"/>
    <w:rsid w:val="00F05B52"/>
    <w:rsid w:val="00F06633"/>
    <w:rsid w:val="00F174C2"/>
    <w:rsid w:val="00FD3D4C"/>
    <w:rsid w:val="00FF6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C064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3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3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ingh2</dc:creator>
  <cp:lastModifiedBy>Anne Jones</cp:lastModifiedBy>
  <cp:revision>5</cp:revision>
  <dcterms:created xsi:type="dcterms:W3CDTF">2017-12-15T18:21:00Z</dcterms:created>
  <dcterms:modified xsi:type="dcterms:W3CDTF">2017-12-15T18:26:00Z</dcterms:modified>
</cp:coreProperties>
</file>